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2DA873" w14:textId="6E1A16A1" w:rsidR="002D4426" w:rsidRPr="002D4426" w:rsidRDefault="002D4426" w:rsidP="002D4426">
      <w:pPr>
        <w:pStyle w:val="Caption"/>
        <w:keepNext/>
        <w:rPr>
          <w:rFonts w:ascii="Arial" w:hAnsi="Arial" w:cs="Arial"/>
          <w:color w:val="auto"/>
          <w:sz w:val="20"/>
          <w:szCs w:val="20"/>
          <w:lang w:val="en-US"/>
        </w:rPr>
      </w:pPr>
      <w:r w:rsidRPr="002D4426">
        <w:rPr>
          <w:rFonts w:ascii="Arial" w:hAnsi="Arial" w:cs="Arial"/>
          <w:color w:val="auto"/>
          <w:sz w:val="20"/>
          <w:szCs w:val="20"/>
          <w:lang w:val="en-US"/>
        </w:rPr>
        <w:t>S3</w:t>
      </w:r>
      <w:r w:rsidR="0068519D">
        <w:rPr>
          <w:rFonts w:ascii="Arial" w:hAnsi="Arial" w:cs="Arial"/>
          <w:color w:val="auto"/>
          <w:sz w:val="20"/>
          <w:szCs w:val="20"/>
          <w:lang w:val="en-US"/>
        </w:rPr>
        <w:t xml:space="preserve"> </w:t>
      </w:r>
      <w:r w:rsidRPr="002D4426">
        <w:rPr>
          <w:rFonts w:ascii="Arial" w:hAnsi="Arial" w:cs="Arial"/>
          <w:color w:val="auto"/>
          <w:sz w:val="20"/>
          <w:szCs w:val="20"/>
          <w:lang w:val="en-US"/>
        </w:rPr>
        <w:t>Table. Stability and SNPEffect4.0 prediction</w:t>
      </w:r>
      <w:r w:rsidR="00CA7329">
        <w:rPr>
          <w:rFonts w:ascii="Arial" w:hAnsi="Arial" w:cs="Arial"/>
          <w:color w:val="auto"/>
          <w:sz w:val="20"/>
          <w:szCs w:val="20"/>
          <w:lang w:val="en-US"/>
        </w:rPr>
        <w:t>s</w:t>
      </w:r>
      <w:r w:rsidRPr="002D4426">
        <w:rPr>
          <w:rFonts w:ascii="Arial" w:hAnsi="Arial" w:cs="Arial"/>
          <w:color w:val="auto"/>
          <w:sz w:val="20"/>
          <w:szCs w:val="20"/>
          <w:lang w:val="en-US"/>
        </w:rPr>
        <w:t xml:space="preserve"> for each SOD1 protein variants.</w:t>
      </w:r>
    </w:p>
    <w:tbl>
      <w:tblPr>
        <w:tblW w:w="10282" w:type="dxa"/>
        <w:tblInd w:w="-4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6"/>
        <w:gridCol w:w="1701"/>
        <w:gridCol w:w="1701"/>
        <w:gridCol w:w="1701"/>
        <w:gridCol w:w="1842"/>
        <w:gridCol w:w="1701"/>
      </w:tblGrid>
      <w:tr w:rsidR="008856EF" w:rsidRPr="002D4426" w14:paraId="577ECFF2" w14:textId="77777777" w:rsidTr="00DF0A82">
        <w:trPr>
          <w:trHeight w:val="300"/>
        </w:trPr>
        <w:tc>
          <w:tcPr>
            <w:tcW w:w="1636" w:type="dxa"/>
            <w:tcBorders>
              <w:bottom w:val="single" w:sz="4" w:space="0" w:color="auto"/>
            </w:tcBorders>
          </w:tcPr>
          <w:p w14:paraId="4BA417C6" w14:textId="77777777" w:rsidR="008856EF" w:rsidRPr="008856EF" w:rsidRDefault="008856EF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pt-BR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0D228" w14:textId="77777777" w:rsidR="008856EF" w:rsidRPr="002D4426" w:rsidRDefault="008856EF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Stability Prediction</w:t>
            </w:r>
          </w:p>
        </w:tc>
        <w:tc>
          <w:tcPr>
            <w:tcW w:w="52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FB3074" w14:textId="77777777" w:rsidR="008856EF" w:rsidRPr="002D4426" w:rsidRDefault="008856EF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SNPEffect4.0</w:t>
            </w:r>
          </w:p>
        </w:tc>
      </w:tr>
      <w:tr w:rsidR="00DF0A82" w:rsidRPr="002D4426" w14:paraId="0762991D" w14:textId="77777777" w:rsidTr="003F2196">
        <w:trPr>
          <w:trHeight w:val="392"/>
        </w:trPr>
        <w:tc>
          <w:tcPr>
            <w:tcW w:w="163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FC4FDB" w14:textId="77777777" w:rsidR="00DF0A82" w:rsidRPr="002D4426" w:rsidRDefault="00DF0A82" w:rsidP="002964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Variant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04F5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I-Mutant3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07AB9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Fold-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0D4EF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TANG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5CAD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WALTZ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350E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LIMBO</w:t>
            </w:r>
          </w:p>
        </w:tc>
      </w:tr>
      <w:tr w:rsidR="00DF0A82" w:rsidRPr="002D4426" w14:paraId="40F8C63C" w14:textId="77777777" w:rsidTr="00DF0A82">
        <w:trPr>
          <w:trHeight w:val="315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8AB0D" w14:textId="77777777" w:rsidR="00DF0A82" w:rsidRPr="00DF0A82" w:rsidRDefault="00442DAE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1V/p.A2V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6F06F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29C9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DB3D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8B298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83E3F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7F768B51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9D35A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K3E/p.K4E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DD839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CC2D8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BC4E5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ncreas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D3260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254A9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32795895" w14:textId="77777777" w:rsidTr="00DF0A82">
        <w:trPr>
          <w:trHeight w:val="33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B9DE9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4F/p.A5F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5B44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30B2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08B0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ncreas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33323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D8F25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4F022E5F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8134F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4D/p.A5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9ACF9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D75E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096D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7052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E7819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52BAADC9" w14:textId="77777777" w:rsidTr="00DF0A82">
        <w:trPr>
          <w:trHeight w:val="315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9E3CE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4S/p.A5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521E3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1E95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098F9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96C6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0DDD3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14DD47F8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9D275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4P/p.A5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BB58F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10DB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8B685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EE243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AE4ED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69968D82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EAFEB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4T/p.A5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F6E0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D3AC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54A5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11E0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AD913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57E3F538" w14:textId="77777777" w:rsidTr="00DF0A82">
        <w:trPr>
          <w:trHeight w:val="345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FABBD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4V/p.A5V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C40A3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871ED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75A3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ncreas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D47B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475B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4C84C8C0" w14:textId="77777777" w:rsidTr="00DF0A82">
        <w:trPr>
          <w:trHeight w:val="345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35117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5L/p.V6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AC0D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n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4B7A5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n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60FF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FDE43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E6E2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08B9132C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64DE3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6Y/p.C7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6B2A9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0FC40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9EAA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ncreas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C0CD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57DD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7495B709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13AB4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6W/p.C7W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5DC4F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1C97F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BDE4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ncreas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B657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17DD8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30BAB0B9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BBFF1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6F/p.C7F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F5B2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83EB5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A7C4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ncreas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F419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3C008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4C0B48D5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A7D6E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6G/p.C7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A9EB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84780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BABA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406D3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67D2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29ABC993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5F84E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6S/p.C7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3BBE0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B5DA9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4FBB5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9040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C600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30BB9EE5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0E39F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7M/p.V8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90EB9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69F6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D33B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5C76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F7EA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019E2C29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B8E2F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7E/p.V8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A767F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09C50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9690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FF635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52AF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7252FBD0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0E010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8Q/p.L9Q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07E03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F00E8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2B53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FA500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9C18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3C1F8922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3403D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8V/p.L9V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450B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9F76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5836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F2E2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B8F2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4CAD0D2D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CBF83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K9Q/p.K10Q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BB61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6793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4DE1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7F6A9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E8BF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43AF559C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F4DE4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10A/p.G11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BF5C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1885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9889F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AF9B9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B36B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7F5389DC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42BEC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10V/p.G11V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5C5F0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773C9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1B990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8B77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2DDC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3555DE76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CCA50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10R/p.G11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A2F9D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157A0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B7AC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2F6F8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96288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7DD1321D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433A7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11Y/p.D12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E5EE3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B26C5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B3A85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0C9D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B5E6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4F490061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C722D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11A/p.D12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51B1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C122D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2084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3C9D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3B66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21C09467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07237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12A/p.G13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A6DD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3A97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A13F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C2E90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3299F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1312C7B7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9EC83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12R/p.G13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3472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DED8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F052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5753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ECD3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06E2DF07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47512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14A/p.V15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C1938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03F7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005C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9C689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n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22E3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4DFE1BDA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2BF1F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14G/p.V15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AEF3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7DA7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5A828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0C99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2957F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7D1A9489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F57A2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14M/p.V15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1A8B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307B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AF18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FEAC3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DE8D8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26EB2147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14573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Q15R/p.Q16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24C6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90BF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CDDB3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1BCE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9799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25C228D7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85ED6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16C/p.G17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AFA8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8FAA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3F58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F7D0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n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D7EB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40D6BB97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58019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16A/p.G17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FF733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B619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C3760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51CF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n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5075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3E880B4F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771CA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16S/p.G17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5155F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19FD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D31F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312E0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n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7C0B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51B7EFF3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6BAB5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17V/p.I18V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55F89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EE3F0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B278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77E59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6CC4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2E395701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D188B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18M/p.I19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3491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8B559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2130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13C4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23AE0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4390ED23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B7A9B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19S/p.N20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B83D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CDE43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79B6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1FAA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923D9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5DF95335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61F20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20L/p.F21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4C61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F8A43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8119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6D0C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51C3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37042330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A0C8B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20V/p.F21V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006BD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F5D20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44DA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3958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CF733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1DDCF2E1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6C31A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20C/p.F21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78E0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10E6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2F138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CBCB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0D4B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7408070B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E7462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21G/p.E22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3BAD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4229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F320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F121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66E73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6379C955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325F5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lastRenderedPageBreak/>
              <w:t>E21Q/p.E22Q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416A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6A94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854F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F871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DE8D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09D40638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DA42F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21K/p.E22K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084E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765F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06D1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688B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6A6A5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40EBCED0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F4094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Q22L/p.Q23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D2403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B7469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DBA8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8E950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B850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39131C0A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9D6E8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Q22H/p.Q23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657D9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50A4F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9307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464A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608F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5B1BF1A4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76E78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Q22R/p.Q23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5CC55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CB17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030B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9AF3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325BF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0B498FE1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217F0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25T/p.S26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D3998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722C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F279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E5B8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9AF5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6871EDAC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15F57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25N/p.S26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353B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F556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CBDB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6F923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07DA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5F134D96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7D68B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28R/p.P29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E846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9A76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7E14D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B1A5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F685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5966579A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46E3B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29A/p.V30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56EC8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79B9D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9C648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86F6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5B10F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4FE7028C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B8FE7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31G/p.V32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C6C6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A34D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0B2C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7C5D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E073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4F772ADA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99896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31A/p.V32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FA9A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B582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0F79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7B45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DA4C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691F1808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3CEC1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32G/p.W33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F889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912AD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E6BA9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5130D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8BFB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055AED84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9DB39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34I/p.S35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BFE4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6210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E483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60A33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22FA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79A53B39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69E3F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35F/p.I36F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1A0B0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E7CE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B1C4F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9F3D8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C639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3EC35125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DE05C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37V/p.G38V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4FD9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07CD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223C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3D47F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BFD5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5D736792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CBE0C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37R/p.G38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3C8C0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920E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10043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3CDD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CF0ED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75DE0976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94413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38R/p.L39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5664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21979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802B5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CCC18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E959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1844B843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DEFDF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38Q/p.L39Q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82F8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42F00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BEE7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902EF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2564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1EB92A28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DAD58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38V/p.L39V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FDBFD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75CA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9D059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ADF3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1341D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7536B6CB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31068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39I/p.T40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9316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8610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E4C7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92B2D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A608D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2433ACC0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F8514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40G/p.E41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1298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22085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63BF3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6A48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1D0C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55BDB97D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713A5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41D/p.G42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98F3D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8D90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A880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268DD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DAFC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1AEFE8A0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1D9D5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41S/p.G42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EB00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3A263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9590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929B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18EC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66166AB9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C04AA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43R/p.H44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BAC9F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A38D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25BD3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9ACC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7550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06C3128E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93259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45S/p.F46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D2C7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FAA8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E841D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F42C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171AF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0F9E9555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B8C1C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45C/p.F46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ABC5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7B829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0C7F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47573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A760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6122137A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3867D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46Y/p.H47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B547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4E22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5BCF9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F9A7D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674F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0EDBACF4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210CD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46D/p.H47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B6E60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633E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2661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317C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5347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03349502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6C4B1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46R/p.H47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468A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0C5C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F88B5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C4A7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09DD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022E7305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514EB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47A/p.V48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02EC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F43A3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298A8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75A1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733E3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19187204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F3B57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47F/p.V48F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45F1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1923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3D233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3D688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9D76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0101D04D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ACBC2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48Q/p.H49Q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7B62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4E159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5D69D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74995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EBF69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1319960E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0D371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48R/p.H49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C7C1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1E5E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CF34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DE573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853F3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25769602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E4577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49V/p.E50V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BD0C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54760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n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FE2B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8C90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5609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70FB68DC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5A3D1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49K/p.E50K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A61A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0ACD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29868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D9663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F2E2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6CEB1D18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2AB11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50C/p.F51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9A1C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08A8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FA6E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2AC6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DE0EF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33541B63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80DB2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54R/p.T55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20F6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59C8F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4185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71F05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DD2FD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7D387E28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B78E3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57R/p.C58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960B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0854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4E59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940B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4FC1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39E4A275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CC960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59N/p.S60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66A0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E55A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8A99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F732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182D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5AAD2632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93920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59I/p.S60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1333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61CA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6B09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1CDAD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C357F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371E1164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F3CEE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60E/p.A61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15E7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1B333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49FA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E2B93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A990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5C04DA92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DED5E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61R/p.G62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7DFED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66A75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EB870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6616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46A0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7ED46A40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2042E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64L/p.F65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73D3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34A8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F130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ADD2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2C535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60C010BF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D1DF3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65S/p.N66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2C12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7DE4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690E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28CB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E3B2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3CC26C91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F579D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66R/p.P67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0EEE9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A486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920A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6F3E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785BD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</w:tr>
      <w:tr w:rsidR="00DF0A82" w:rsidRPr="002D4426" w14:paraId="450EBA2D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BC667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lastRenderedPageBreak/>
              <w:t>P66A/p.P67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71B15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6E145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D22CF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D13B9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A86B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650B59CD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923D1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66S/p.P67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FF01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AF3D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9ED4D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18D8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F0C65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397C92FE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108E0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67P/p.L68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E7FCD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989D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A5ABF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8101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E908F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05B59345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FFA54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67R/p.L68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3637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BF5A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B88D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E82E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0414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0898E0E5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F7A50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68F/p.S69F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4040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BB738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0B30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15C5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0BAB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065C599D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86ACF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68Y/p.S69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67B30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0C12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F7B9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44790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A29A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5B588D8B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69821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69G/p.R70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6F763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D8328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D6879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DED1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D13AD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748AF4D4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AE216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71Y/p.H72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068F8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7B90D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3021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3E213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4FC2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639E93C1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F68D9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72D/p.G73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5FBD0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A302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54C7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328F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7DE0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03F713F0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736B1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72C/p.G73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A0D8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4C23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C76B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38C0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F7C79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68D07C71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499D5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72S/p.G73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E4A55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6836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D0A05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653C8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90423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49414C96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2F111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73E/p.G74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6CFE0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18EC8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F504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82B9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CC0E8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728466F1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3FB32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73R/p.G74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88BCD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7FAC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BC2A9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7B398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1C52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531BAA52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E113A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74S/p.P75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7CAA5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5D6FD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5607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32DD8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2852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0FD063DD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1F49D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76V/p.D77V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2094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B6F6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E284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CCFF0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20C5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5F70988A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3CB4F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76Y/p.D77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B6E1D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n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C3543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4264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E457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AE85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3654432A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8C9C9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79S/p.R80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2142F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D4C2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E6DE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AD73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F1779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159951C1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183AA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80A/p.H81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4EFB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C387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n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ED49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DA660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499B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7F17B434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217E7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80R/p.H81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BDB00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D5FE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n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5C12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05FC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6D78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1D9746B2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92CC5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83N/p.D84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7616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06C1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030C9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C54ED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2F3FF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14A77175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FD1F6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83G/p.D84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6A62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1139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85CA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6FDE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790B5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56541152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85929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84F/p.L85F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17AE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5817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52C0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76C1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AFB3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28A036C7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9544C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84V/p.L85V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3DBD3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4FD00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AD08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F8C1D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EF4BF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7AF8CFF0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23FA5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85R/p.G86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05E2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7F2E0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D61E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0BACD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AF795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0C64D5D8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E2EF6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85C/p.G86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C681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2E4B9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D4C1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C379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D68A8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653DC88C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C66A9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85S/p.G86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B14C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9A0CF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B291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38BC0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53A6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7F527074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381DF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86S/p.N87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A07C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926E0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5211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32E4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3E343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01053628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120A8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86K/p.N87K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E931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DACD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C01D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F006D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02A58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47F9311B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B5B3F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86I/p.N87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85B0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n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7EF8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C264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4E90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C81B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5FEBBB57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DBABE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86D/p.N87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1CE0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90B6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73ED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1ADF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AE478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071BF42F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EDA3C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87M/p.V88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723A3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EF72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CBCA8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E4DE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04F3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62B03C57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364A6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87A/p.V88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9094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59B85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C1608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60D25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30EE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3EC18B27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7AFD2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89T/p.A90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0D97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288D5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849D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59D9D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C6813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2E452F55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42086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89Y/p.A90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087D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8817F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CD40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F0A2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n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54C85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555E85E7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59F61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89V/p.A90V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01B5D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6916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6103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8CD00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D2343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0D438E8B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3C11B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90E/p.D91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3FD55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A552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1D0F9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ABA7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F927D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593DEA69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028C2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90N/p.D91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8988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F7AC8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n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6366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1EEE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6D38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7101CE30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6AE77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90A/p.D91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FC96D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F04EF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D105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92A2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2213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6B91ABC2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00E02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90V/p.D91V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6454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BC96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B02E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B73D8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7FF15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7E69D186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7173B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K91E/p.K92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2FFAF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7C0D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D603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086E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427D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243398AE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80122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92G/p.D93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04E25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29E49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F1CE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3ACB8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5E588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465F0F20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511DE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93A/p.G94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B568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25913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FE8F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86AD9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7E5FF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42CF4617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40DE6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93C/p.G94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6112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C4AB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B8155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D89D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D255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1465B5C5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0AA03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93D/p.G94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6FDC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24FBF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A42C8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0B7D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8998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124A237A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AFA1F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93R/p.G94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A2989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8686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A0605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5B60D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5C819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4B02BDDB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FC23B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lastRenderedPageBreak/>
              <w:t>G93S/p.G94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B332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5C08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7A35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2A94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422A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4284366C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A5C31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93V/p.G94V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F914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5239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326A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FBE58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62DB5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0941E0CB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89384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94G/p.V95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0175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BCC5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A920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1C6E8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85F03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7947A9A0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97209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94A/p.V95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89623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4B8DF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51C0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10A4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4993D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6FAA3B2E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3519D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95V/p.A96V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EE2D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1B7D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66323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5F9C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B11E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4C87E8F1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D4E5E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95T/p.A96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45353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D75A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6C9E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D6F8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C4D23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385453BC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04C5B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95G/p.A96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DFAA0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4B579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2CBA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AD62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74B65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3B4B85EE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D184F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96E/p.D97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A4D5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5D6C0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C5CFD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83C90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8344F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3C093AB9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DBD06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96V/p.D97V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9668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FDAC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80C69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ncreas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0DA0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84B9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3A668498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E94A3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96N/p.D97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90B5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5693D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3386D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8A3AF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C549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4BE2C93F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97D3C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97L/p.V98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61B3F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01F6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23C69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481C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29B7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54CB5C18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F4562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97M/p.V98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5B61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76300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DDE4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422A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14B1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6139441E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8E647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99V/p.I100V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6F84D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078E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A914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43173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9EEC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0E10B3C8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72337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100G/p.E101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ED988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C2D9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EDFDD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EF67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2945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6BEE6DD3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DB6A8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100K/p.E101K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50AF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1BD6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n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D04C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DC5C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A0C1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551E7751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81C95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101G/p.D102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D4D6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E667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ECAF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D1B6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0342D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76C84557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43785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101H/p.D102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29BA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ACB5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852E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1308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F5EE5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0F40483E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905C0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101Y/p.D102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E8D5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1F0F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5245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F1E4D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A58E0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554B1D99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03536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101E/p.D102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6256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65AA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192C3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81C9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E3103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7919D928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B6ACC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101N/p.D102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CE36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C072F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C7515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48CC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8B80F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6670249B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CDF32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102A/p.S103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B712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1E0D5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B0D2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4F088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C56F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7087F333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92BF7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104T/p.I105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8A4E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A3935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18E8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6B16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1AC9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327DB6DE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9E882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104F/p.I105F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99C2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8E86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87588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1D280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5482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23D1E0A3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D2D0E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105L/p.S106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633B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B1E8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F8845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BADBD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4EA00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2B69CA1F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39080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106F/p.L107F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B5CB0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F8BC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221D8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9190F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33A20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59457539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BE1B4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106V/p.L107V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E731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1CB6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572C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225C0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EF338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4B32BAA4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EE94B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106P/p.L107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8B71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3D255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8C17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31A7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A58F0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0E82FA1E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EFC0B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108E/p.G109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8235D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179E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D9770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7705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D8C79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4266D3F2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203A0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108R/p.G109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1E9D8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4B958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72F7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4176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1E4E5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5622D904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DD1F0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108V/p.G109V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BDB0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E525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8BECD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C7BF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D779F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2ADE07C7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C4885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109N/p.D110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6D688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0EC70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B2DA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4070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EBF50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6EC039FD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D1B1D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109E/p.D110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5E0E5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1799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331A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4728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AEBAD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6F994FF3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D9F8F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109Y/p.D110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F2C8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B3ED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74A4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93CDD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0D788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794979D8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D0B6B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11Y/p.C112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C08AD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5918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D39E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3BD98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D4629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07A19548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44357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112M/p.I113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81B6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0EEA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F5BA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BBBE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3990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104C23BF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89D6F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112T/p.I113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C809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E15D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7E18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3890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D9A7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4CA2FBC6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41FAA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113M/p.I114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FAF53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5D293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C3FE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D1780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B706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0428D6F7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1C029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113F/p.I114F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5A79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ACBE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E4A4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4069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EB529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21CF6259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B78F4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113T/p.I114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BFD75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7630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E97D9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44249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FDE48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392D7855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CC347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114A/p.G115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C578F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7B77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6BBC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FAAA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36459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530F490E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E3218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115G/p.R116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474B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DB06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5FE5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ncreas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A569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8F803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31AF9C39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2803F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115H/p.R116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EADE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16509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DCB0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1E32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4C17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4C6FB56B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8F905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115C/p.R116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6052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0052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18EA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ncreas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AFB2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105F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0B51FB00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FA308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116R/p.T117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E6FF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9BBD5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7AC3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607D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8228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16C82696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6F3EF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117V/p.L118V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8F5DD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CD130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1F73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6664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E9573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5F1CDCD2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CF8C0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lastRenderedPageBreak/>
              <w:t>V118M/p.V119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F905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0B14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E6EB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A9F4D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E1C9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2484A7A7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05534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118L/p.V119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1A1D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A184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1786F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64013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4D538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065C1193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07123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119F/p.V120F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0F96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D766F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53DC5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F5FF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09549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2B6B1EE4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AF837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119L/p.V120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11838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n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AE5B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AD733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E8AD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0D5E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055BEFA7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CE319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120Q/p.H121Q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120D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6452D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8C47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5D009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ADC2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6A1B39B5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59157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120R/p.H121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58ED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6D9C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n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E70C0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8697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1D8E9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3692696C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1D781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120L/p.H121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5484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n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2B285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n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77348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ncreas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E584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CEAA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67EF4C55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337E4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121G/p.E122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3EFA3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CF079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20489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4C68D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1CD5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2EEFB64B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04EE4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124A/p.D125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F5DE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1BE3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BC56F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211A8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C4E2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4A719EB5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11996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124G/p.D125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F6E2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0AB4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77A9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7BF3D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057B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3B60767F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26B70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124V/p.D125V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0477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22DF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9599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F6E1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F5FF0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7DC94271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EA6CC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125H/p.D126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1D6F3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FDF0D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CC718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EC798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C175D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239768FD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6EC67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125A/p.D126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7EEED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5ED30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9244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1897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3739F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7B647EF2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37DAB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126S/p.L127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8AEB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4432F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2273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7F560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D2FE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6B277EA9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700AD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127R/p.G128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1C2F0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06613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8CE88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7F2F9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123CF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050D627B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2F7A7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129S/p.G130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3AEF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CFA45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A2BA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A09A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2016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6EBCB4F8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7BEC8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130E/p.G131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EDE0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90850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0C75D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D46F9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8B8F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155ADF38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774BF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131S/p.N132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6978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0159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861DF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F8E1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9E4C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230DD5E9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225E8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132K/p.E133K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528D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BDD9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02FB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334C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BC69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227C4D85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423AF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133G/p.E134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9DAD3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C99D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7522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79C1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B7320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45D3D2ED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6B851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133V/p.E134V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9BC7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FEE2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14975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BD2D0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3501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0FA77020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FA8C2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134T/p.S135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A127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2251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6758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73AB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38E4F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5192F15B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5462E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134G/p.S135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2224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A209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1F590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6569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42743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2F50C6C9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21CDC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134N/p.S135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9CD8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DC6C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0606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EC5D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82643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3961BF09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6DCD1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135I/p.T136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228E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8CE4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n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DA2B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890D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A393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5B875626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A7DC1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137A/p.T138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74BE0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6A678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D181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31E8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6DC8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5A9887CE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0DC99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137R/p.T138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BCFE5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356D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736F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593A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E3E4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2AEC1468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ECB78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138E/p.G139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0881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0ED5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DCB2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7082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1C053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24E5458E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7B4F8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139H/p.N140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66A1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169C0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2995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2112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8B78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7E6DA539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A2311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139D/p.N140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00BC8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0D1DF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0262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4DE0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71C18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1114BB80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87A1C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139K/p.N140K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16E7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8CE4F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F945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A161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E0CF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1C22DD74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9C775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140T/p.A141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5C8E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9AB0D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3D6E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768A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7A71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006ED156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65D6C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140G/p.A141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AA72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ADEAF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D8CF3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4E5F0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5E4F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70FEB2CF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17F00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141A/p.G142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1E3A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7CCB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49DA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028F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F7E5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25CCCB6C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E9BEB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141R/p.G142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075C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3A41F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BF5A8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BF0F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72F4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6D452B16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4BCE9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141E/p.G142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005D9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D091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24DC3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DF13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C3189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7484A7B8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2CE6D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142N/p.S143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5E09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52AFD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EFF9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0B30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0E598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6B78189F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34432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143C/p.R144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BF06F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383A0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D7EE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9F515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BCA98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42A9D669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578EE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143G/p.R144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D3553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39C8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8A5AF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8FEB9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0B203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1CF430C0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35244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144F/p.L145F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79F3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3064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38AD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2E9F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5D97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0DA96E65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F0805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144S/p.L145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3929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B7E7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FDD13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0D1B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9E23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3C1D49F3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CD48F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145G/p.A146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350C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FED6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2E73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D640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23C3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621259D2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AB0B0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145D/p.A146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93FB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EC313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E771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B4FE5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4FA48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35F8689B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CB9EF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145T/p.A146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5EE3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FF56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6CA03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09B2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CD445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46F4F188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1E0CC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46R/p.C147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9A77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A19EF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1A4E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ncreas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07C9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8E06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3742E687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2D7D5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lastRenderedPageBreak/>
              <w:t>G147D/p.G148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ECFA9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15299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A870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A1FE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5F7DF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4DD90773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28B95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147S/p.G148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191FF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AA65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B8AF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E9373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B7EB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76DCE655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F9FDF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147C/p.G148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4E05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02C0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5ACB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ncreas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077DF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37C1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33C97D8B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D3282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147R/p.G148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760C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93518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6C265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ncreas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C6D03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F018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6B8F587C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20281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147A/p.G148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6F3D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65FCA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5C7E9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ncreas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3157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BCF60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3C5341A0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2793E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148G/p.V149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2247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D4365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F3796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42A50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8417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159BB612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96C18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148I/p.V149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4ADCF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CB6E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n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20B3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63A5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9F0E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1F7822EA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49673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149V/p.I150V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C7F4F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CE91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801A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3869B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FD195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495531C2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0200E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149T/p.I150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AAA00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8B7F1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5484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2C0A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6C660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5B716658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2B412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151T/p.I152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2F32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6E620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733F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24CFF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0B58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0B8A1474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0176F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151S/p.I152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FD284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BFFF2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6D9A0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7D2E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3950D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57840D7D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F5C04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152T/p.A153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9CFEE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ACC6D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1722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5F680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E515C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  <w:tr w:rsidR="00DF0A82" w:rsidRPr="002D4426" w14:paraId="2988B04E" w14:textId="77777777" w:rsidTr="00DF0A82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650CD" w14:textId="77777777" w:rsidR="00DF0A82" w:rsidRPr="00DF0A82" w:rsidRDefault="00DF0A82" w:rsidP="00DF0A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F0A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152P/p.A153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67A8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74D68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1776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creas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E6BE7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E73AF" w14:textId="77777777" w:rsidR="00DF0A82" w:rsidRPr="002D4426" w:rsidRDefault="00DF0A82" w:rsidP="002D4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D442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es not affect</w:t>
            </w:r>
          </w:p>
        </w:tc>
      </w:tr>
    </w:tbl>
    <w:p w14:paraId="7BE06EDC" w14:textId="77777777" w:rsidR="00194168" w:rsidRDefault="0068519D"/>
    <w:sectPr w:rsidR="0019416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CIkszEyMLUxNDUwMTAyUdpeDU4uLM/DyQArNaAPdIgagsAAAA"/>
  </w:docVars>
  <w:rsids>
    <w:rsidRoot w:val="00E758BC"/>
    <w:rsid w:val="00252330"/>
    <w:rsid w:val="002D4426"/>
    <w:rsid w:val="00442DAE"/>
    <w:rsid w:val="0068519D"/>
    <w:rsid w:val="00800FDB"/>
    <w:rsid w:val="00823C61"/>
    <w:rsid w:val="008856EF"/>
    <w:rsid w:val="00937F08"/>
    <w:rsid w:val="00CA7329"/>
    <w:rsid w:val="00D23A32"/>
    <w:rsid w:val="00D24DFC"/>
    <w:rsid w:val="00DF0A82"/>
    <w:rsid w:val="00E75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23DCA"/>
  <w15:docId w15:val="{10010772-1981-4D42-BFB1-388AADB3E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D442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D4426"/>
    <w:rPr>
      <w:color w:val="800080"/>
      <w:u w:val="single"/>
    </w:rPr>
  </w:style>
  <w:style w:type="paragraph" w:customStyle="1" w:styleId="xl65">
    <w:name w:val="xl65"/>
    <w:basedOn w:val="Normal"/>
    <w:rsid w:val="002D44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6">
    <w:name w:val="xl66"/>
    <w:basedOn w:val="Normal"/>
    <w:rsid w:val="002D4426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pt-BR"/>
    </w:rPr>
  </w:style>
  <w:style w:type="paragraph" w:customStyle="1" w:styleId="xl67">
    <w:name w:val="xl67"/>
    <w:basedOn w:val="Normal"/>
    <w:rsid w:val="002D44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pt-BR"/>
    </w:rPr>
  </w:style>
  <w:style w:type="paragraph" w:customStyle="1" w:styleId="xl68">
    <w:name w:val="xl68"/>
    <w:basedOn w:val="Normal"/>
    <w:rsid w:val="002D44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pt-BR"/>
    </w:rPr>
  </w:style>
  <w:style w:type="paragraph" w:customStyle="1" w:styleId="xl69">
    <w:name w:val="xl69"/>
    <w:basedOn w:val="Normal"/>
    <w:rsid w:val="002D44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pt-BR"/>
    </w:rPr>
  </w:style>
  <w:style w:type="paragraph" w:styleId="Caption">
    <w:name w:val="caption"/>
    <w:basedOn w:val="Normal"/>
    <w:next w:val="Normal"/>
    <w:uiPriority w:val="35"/>
    <w:unhideWhenUsed/>
    <w:qFormat/>
    <w:rsid w:val="002D442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7327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6</Pages>
  <Words>2892</Words>
  <Characters>16489</Characters>
  <Application>Microsoft Office Word</Application>
  <DocSecurity>0</DocSecurity>
  <Lines>137</Lines>
  <Paragraphs>38</Paragraphs>
  <ScaleCrop>false</ScaleCrop>
  <Company/>
  <LinksUpToDate>false</LinksUpToDate>
  <CharactersWithSpaces>19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Info01</dc:creator>
  <cp:keywords/>
  <dc:description/>
  <cp:lastModifiedBy>chn off32</cp:lastModifiedBy>
  <cp:revision>11</cp:revision>
  <dcterms:created xsi:type="dcterms:W3CDTF">2019-09-18T16:03:00Z</dcterms:created>
  <dcterms:modified xsi:type="dcterms:W3CDTF">2021-02-20T00:51:00Z</dcterms:modified>
</cp:coreProperties>
</file>